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1108"/>
        <w:gridCol w:w="881"/>
        <w:gridCol w:w="1483"/>
        <w:gridCol w:w="1714"/>
        <w:gridCol w:w="2034"/>
        <w:gridCol w:w="1040"/>
      </w:tblGrid>
      <w:tr w:rsidR="000425F7" w:rsidRPr="000425F7" w14:paraId="2B69510B" w14:textId="77777777" w:rsidTr="000425F7">
        <w:trPr>
          <w:trHeight w:val="280"/>
        </w:trPr>
        <w:tc>
          <w:tcPr>
            <w:tcW w:w="82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BE11" w14:textId="70995507" w:rsidR="000425F7" w:rsidRPr="00410D91" w:rsidRDefault="00A47140" w:rsidP="00465164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bookmarkStart w:id="0" w:name="_GoBack" w:colFirst="0" w:colLast="1"/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upplemental </w:t>
            </w:r>
            <w:r w:rsid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able </w:t>
            </w:r>
            <w:r w:rsidR="0046516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</w:t>
            </w:r>
            <w:r w:rsid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</w:t>
            </w:r>
            <w:r w:rsidR="000425F7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  Genes and related SNPs as</w:t>
            </w:r>
            <w:r w:rsidR="00BA506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ociated with colorectal cancer-specific mortality</w:t>
            </w:r>
            <w:r w:rsidR="000425F7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among patients diag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osed with rectal cancer (</w:t>
            </w:r>
            <w:r w:rsidR="00C965E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</w:t>
            </w:r>
            <w:r w:rsidR="0046516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&gt;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gene </w:t>
            </w:r>
            <w:r w:rsidR="00C965E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="00C965E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ARTP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≤0.10; SNP </w:t>
            </w:r>
            <w:proofErr w:type="spellStart"/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="00C965E5" w:rsidRPr="00593DD6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≤</w:t>
            </w:r>
            <w:r w:rsidR="00C965E5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</w:t>
            </w:r>
            <w:r w:rsidR="00C965E5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</w:t>
            </w:r>
            <w:r w:rsidR="000425F7"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)</w:t>
            </w:r>
          </w:p>
        </w:tc>
      </w:tr>
      <w:bookmarkEnd w:id="0"/>
      <w:tr w:rsidR="000425F7" w:rsidRPr="000425F7" w14:paraId="516C0428" w14:textId="77777777" w:rsidTr="000425F7">
        <w:trPr>
          <w:trHeight w:val="320"/>
        </w:trPr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47AA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320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ARTP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23E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696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54E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D5D95" w14:textId="77943DC1" w:rsidR="000425F7" w:rsidRPr="00410D91" w:rsidRDefault="00593DD6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P</w:t>
            </w:r>
            <w:r w:rsidRPr="00593DD6">
              <w:rPr>
                <w:rFonts w:asciiTheme="majorHAnsi" w:eastAsia="Times New Roman" w:hAnsiTheme="majorHAnsi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0425F7" w:rsidRPr="000425F7" w14:paraId="22DD9A5F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431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3A3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5C0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211494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185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8F8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84 (1.16, 2.9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48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41</w:t>
            </w:r>
          </w:p>
        </w:tc>
      </w:tr>
      <w:tr w:rsidR="000425F7" w:rsidRPr="000425F7" w14:paraId="1CC4A746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FFB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A53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C1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9242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E0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6B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9 (1.04, 2.1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BA1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48</w:t>
            </w:r>
          </w:p>
        </w:tc>
      </w:tr>
      <w:tr w:rsidR="000425F7" w:rsidRPr="000425F7" w14:paraId="25C5B4E0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F4A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BA4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DF3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8579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2A0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ED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63 (1.03, 2.5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9E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41</w:t>
            </w:r>
          </w:p>
        </w:tc>
      </w:tr>
      <w:tr w:rsidR="000425F7" w:rsidRPr="000425F7" w14:paraId="0C0C4EA7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B81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BMPR1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A9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9D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08864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10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6A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 (0.55, 1.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4CC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63</w:t>
            </w:r>
          </w:p>
        </w:tc>
      </w:tr>
      <w:tr w:rsidR="000425F7" w:rsidRPr="000425F7" w14:paraId="268B3A61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26C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460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75E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16873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18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/GG vs. A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715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7 (0.49, 0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11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34</w:t>
            </w:r>
          </w:p>
        </w:tc>
      </w:tr>
      <w:tr w:rsidR="000425F7" w:rsidRPr="000425F7" w14:paraId="100E531D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541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AD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DA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8952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BC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C5A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3 (0.40, 1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9C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34</w:t>
            </w:r>
          </w:p>
        </w:tc>
      </w:tr>
      <w:tr w:rsidR="000425F7" w:rsidRPr="000425F7" w14:paraId="46FCB027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27C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9F2A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C5A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49342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43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F7F3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5 (0.53, 1.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EE8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45</w:t>
            </w:r>
          </w:p>
        </w:tc>
      </w:tr>
      <w:tr w:rsidR="000425F7" w:rsidRPr="000425F7" w14:paraId="0D1824FA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979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6A6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BBA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ESR2_Rs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697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proofErr w:type="spellStart"/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R</w:t>
            </w:r>
            <w:proofErr w:type="spellEnd"/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/RR vs. </w:t>
            </w:r>
            <w:proofErr w:type="spellStart"/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r</w:t>
            </w:r>
            <w:proofErr w:type="spellEnd"/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700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50 (0.25, 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14D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42</w:t>
            </w:r>
          </w:p>
        </w:tc>
      </w:tr>
      <w:tr w:rsidR="000425F7" w:rsidRPr="000425F7" w14:paraId="3FA17FC1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3CC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9FF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3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F4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78354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05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C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B9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.04 (1.26, 3.3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236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227</w:t>
            </w:r>
          </w:p>
        </w:tc>
      </w:tr>
      <w:tr w:rsidR="000425F7" w:rsidRPr="000425F7" w14:paraId="694B1DB2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F37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183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12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7835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44C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 vs. C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19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.13 (1.32, 3.4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65C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131</w:t>
            </w:r>
          </w:p>
        </w:tc>
      </w:tr>
      <w:tr w:rsidR="000425F7" w:rsidRPr="000425F7" w14:paraId="72AC59B0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26A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IL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D193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66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817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6C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/AA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B5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2 (1.00, 2.0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CA0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87</w:t>
            </w:r>
          </w:p>
        </w:tc>
      </w:tr>
      <w:tr w:rsidR="000425F7" w:rsidRPr="000425F7" w14:paraId="52F3A7AA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B6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PRKAG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48A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1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743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5415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94D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F5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63 (1.06, 2.5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F4D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28</w:t>
            </w:r>
          </w:p>
        </w:tc>
      </w:tr>
      <w:tr w:rsidR="000425F7" w:rsidRPr="000425F7" w14:paraId="1AD12BF4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F56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752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8773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5360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33A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/TT vs. C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3E4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38 (0.96, 1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F1A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881</w:t>
            </w:r>
          </w:p>
        </w:tc>
      </w:tr>
      <w:tr w:rsidR="000425F7" w:rsidRPr="000425F7" w14:paraId="3F12A77A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B8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B91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593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69470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31E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A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58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3 (0.37, 1.0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854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09</w:t>
            </w:r>
          </w:p>
        </w:tc>
      </w:tr>
      <w:tr w:rsidR="000425F7" w:rsidRPr="000425F7" w14:paraId="59F7968F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84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73A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7F9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8057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DCF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/AA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3F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0 (0.51, 0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8D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00</w:t>
            </w:r>
          </w:p>
        </w:tc>
      </w:tr>
      <w:tr w:rsidR="000425F7" w:rsidRPr="000425F7" w14:paraId="7F8892EA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E1F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776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15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8607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B4C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/AA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615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86 (1.31, 2.6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ADE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10</w:t>
            </w:r>
          </w:p>
        </w:tc>
      </w:tr>
      <w:tr w:rsidR="000425F7" w:rsidRPr="000425F7" w14:paraId="381CDE38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221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C7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61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02782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303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C/CC vs. TT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CE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0 (0.99, 1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90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69</w:t>
            </w:r>
          </w:p>
        </w:tc>
      </w:tr>
      <w:tr w:rsidR="000425F7" w:rsidRPr="000425F7" w14:paraId="6794C463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5E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CDC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EC43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8016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9D2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T vs. C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B8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1 (0.38, 0.9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BB5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424</w:t>
            </w:r>
          </w:p>
        </w:tc>
      </w:tr>
      <w:tr w:rsidR="000425F7" w:rsidRPr="000425F7" w14:paraId="095BFBD0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F7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A5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7ED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7848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7AB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G/GG vs. A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97B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77 (1.21, 2.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E66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20</w:t>
            </w:r>
          </w:p>
        </w:tc>
      </w:tr>
      <w:tr w:rsidR="000425F7" w:rsidRPr="000425F7" w14:paraId="33852983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1EAD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8A9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C87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39345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DEC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T/TT vs. C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8EC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4 (0.54, 1.0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517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536</w:t>
            </w:r>
          </w:p>
        </w:tc>
      </w:tr>
      <w:tr w:rsidR="000425F7" w:rsidRPr="000425F7" w14:paraId="23A1105D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5F2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4FD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119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1937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BA4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A/AA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FD3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71 (0.52, 0.9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916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378</w:t>
            </w:r>
          </w:p>
        </w:tc>
      </w:tr>
      <w:tr w:rsidR="000425F7" w:rsidRPr="000425F7" w14:paraId="50D99D0B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8CB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F70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3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267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81116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89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C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3AA4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4 (0.92, 2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5AA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991</w:t>
            </w:r>
          </w:p>
        </w:tc>
      </w:tr>
      <w:tr w:rsidR="000425F7" w:rsidRPr="000425F7" w14:paraId="757B86FC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E9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7D2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4FE0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25903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2C0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G vs. CC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DD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46 (0.95, 2.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FCF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739</w:t>
            </w:r>
          </w:p>
        </w:tc>
      </w:tr>
      <w:tr w:rsidR="000425F7" w:rsidRPr="000425F7" w14:paraId="7AF36322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EC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654A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607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7417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04FB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A vs. GG/G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43E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.68 (0.99, 2.8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A6F1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78</w:t>
            </w:r>
          </w:p>
        </w:tc>
      </w:tr>
      <w:tr w:rsidR="000425F7" w:rsidRPr="000425F7" w14:paraId="680427FC" w14:textId="77777777" w:rsidTr="000425F7">
        <w:trPr>
          <w:trHeight w:val="280"/>
        </w:trPr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0BA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i/>
                <w:iCs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130F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63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6EC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rs20749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98B8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GC/CC vs. G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4A5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64 (0.47, 0.8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E3B2" w14:textId="77777777" w:rsidR="000425F7" w:rsidRPr="00410D91" w:rsidRDefault="000425F7" w:rsidP="00900C7F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.0052</w:t>
            </w:r>
          </w:p>
        </w:tc>
      </w:tr>
      <w:tr w:rsidR="000425F7" w:rsidRPr="000425F7" w14:paraId="24336DE0" w14:textId="77777777" w:rsidTr="000425F7">
        <w:trPr>
          <w:trHeight w:val="280"/>
        </w:trPr>
        <w:tc>
          <w:tcPr>
            <w:tcW w:w="7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65C" w14:textId="71E8CBDB" w:rsidR="000425F7" w:rsidRPr="00410D91" w:rsidRDefault="00900C7F" w:rsidP="00BA506E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djusted for age,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study 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enter, race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/ethnicity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, sex, AJCC stage, and 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tumor </w:t>
            </w:r>
            <w:r w:rsidR="00BA506E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molecular phenotype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: CIMP, </w:t>
            </w:r>
            <w:r w:rsidRPr="00BA506E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KRAS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, and </w:t>
            </w:r>
            <w:r w:rsidR="00BA506E" w:rsidRPr="00BA506E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TP</w:t>
            </w:r>
            <w:r w:rsidRPr="00BA506E">
              <w:rPr>
                <w:rFonts w:asciiTheme="majorHAnsi" w:eastAsia="Times New Roman" w:hAnsiTheme="majorHAnsi"/>
                <w:i/>
                <w:color w:val="000000"/>
                <w:sz w:val="20"/>
                <w:szCs w:val="20"/>
              </w:rPr>
              <w:t>53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 ARTP p values based on 10,000 permutations</w:t>
            </w:r>
            <w: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.</w:t>
            </w:r>
            <w:r w:rsidRPr="00410D91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1BE8" w14:textId="77777777" w:rsidR="000425F7" w:rsidRPr="00410D91" w:rsidRDefault="000425F7" w:rsidP="000425F7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</w:p>
        </w:tc>
      </w:tr>
    </w:tbl>
    <w:p w14:paraId="640AE5A4" w14:textId="77777777" w:rsidR="00E8476A" w:rsidRDefault="00E8476A" w:rsidP="000425F7">
      <w:pPr>
        <w:ind w:right="1080"/>
      </w:pPr>
    </w:p>
    <w:p w14:paraId="1118B86C" w14:textId="77777777" w:rsidR="00E8476A" w:rsidRDefault="00E8476A" w:rsidP="000425F7">
      <w:pPr>
        <w:ind w:right="1080"/>
      </w:pPr>
    </w:p>
    <w:p w14:paraId="722D5153" w14:textId="437C3C41" w:rsidR="000A0FA4" w:rsidRDefault="000A0FA4" w:rsidP="000425F7">
      <w:pPr>
        <w:ind w:right="1080"/>
      </w:pPr>
      <w:r>
        <w:br/>
      </w:r>
    </w:p>
    <w:p w14:paraId="4F95DE41" w14:textId="77777777" w:rsidR="000A0FA4" w:rsidRDefault="000A0FA4" w:rsidP="000425F7">
      <w:pPr>
        <w:ind w:right="1080"/>
      </w:pPr>
    </w:p>
    <w:p w14:paraId="10205EE3" w14:textId="77777777" w:rsidR="000A0FA4" w:rsidRDefault="000A0FA4" w:rsidP="000425F7">
      <w:pPr>
        <w:ind w:right="1080"/>
      </w:pPr>
    </w:p>
    <w:p w14:paraId="44E4D2B4" w14:textId="77777777" w:rsidR="000A0FA4" w:rsidRDefault="000A0FA4" w:rsidP="000425F7">
      <w:pPr>
        <w:ind w:right="1080"/>
      </w:pPr>
    </w:p>
    <w:p w14:paraId="19740BA0" w14:textId="77777777" w:rsidR="000A0FA4" w:rsidRDefault="000A0FA4" w:rsidP="000425F7">
      <w:pPr>
        <w:ind w:right="1080"/>
      </w:pPr>
    </w:p>
    <w:p w14:paraId="13EEB080" w14:textId="77777777" w:rsidR="000A0FA4" w:rsidRDefault="000A0FA4" w:rsidP="000425F7">
      <w:pPr>
        <w:ind w:right="1080"/>
      </w:pPr>
    </w:p>
    <w:p w14:paraId="46F5DAE4" w14:textId="77777777" w:rsidR="000A0FA4" w:rsidRDefault="000A0FA4" w:rsidP="000425F7">
      <w:pPr>
        <w:ind w:right="1080"/>
      </w:pPr>
    </w:p>
    <w:p w14:paraId="60DB461A" w14:textId="77777777" w:rsidR="000A0FA4" w:rsidRDefault="000A0FA4" w:rsidP="000425F7">
      <w:pPr>
        <w:ind w:right="1080"/>
      </w:pPr>
    </w:p>
    <w:p w14:paraId="571D3527" w14:textId="77777777" w:rsidR="000A0FA4" w:rsidRDefault="000A0FA4" w:rsidP="000425F7">
      <w:pPr>
        <w:ind w:right="1080"/>
      </w:pPr>
    </w:p>
    <w:p w14:paraId="168CED9D" w14:textId="77777777" w:rsidR="000A0FA4" w:rsidRDefault="000A0FA4" w:rsidP="000425F7">
      <w:pPr>
        <w:ind w:right="1080"/>
      </w:pPr>
    </w:p>
    <w:p w14:paraId="37846EB6" w14:textId="77777777" w:rsidR="000A0FA4" w:rsidRDefault="000A0FA4" w:rsidP="000425F7">
      <w:pPr>
        <w:ind w:right="1080"/>
      </w:pPr>
    </w:p>
    <w:p w14:paraId="6E980B50" w14:textId="77777777" w:rsidR="000A0FA4" w:rsidRDefault="000A0FA4" w:rsidP="000425F7">
      <w:pPr>
        <w:ind w:right="1080"/>
      </w:pPr>
    </w:p>
    <w:p w14:paraId="573D1163" w14:textId="586EF2DC" w:rsidR="00900C7F" w:rsidRDefault="00900C7F"/>
    <w:sectPr w:rsidR="00900C7F" w:rsidSect="000425F7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1E20C7" w14:textId="77777777" w:rsidR="00846EDB" w:rsidRDefault="00846EDB" w:rsidP="00F41982">
      <w:r>
        <w:separator/>
      </w:r>
    </w:p>
  </w:endnote>
  <w:endnote w:type="continuationSeparator" w:id="0">
    <w:p w14:paraId="125D64B6" w14:textId="77777777" w:rsidR="00846EDB" w:rsidRDefault="00846EDB" w:rsidP="00F41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09C2DC" w14:textId="77777777" w:rsidR="00846EDB" w:rsidRDefault="00846EDB" w:rsidP="00F41982">
      <w:r>
        <w:separator/>
      </w:r>
    </w:p>
  </w:footnote>
  <w:footnote w:type="continuationSeparator" w:id="0">
    <w:p w14:paraId="60722DF2" w14:textId="77777777" w:rsidR="00846EDB" w:rsidRDefault="00846EDB" w:rsidP="00F419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F106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244DF2" w14:textId="77777777" w:rsidR="00846EDB" w:rsidRDefault="00846EDB" w:rsidP="00F4198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BD422" w14:textId="77777777" w:rsidR="00846EDB" w:rsidRDefault="00846EDB" w:rsidP="00F4198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150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D7BEB4" w14:textId="77777777" w:rsidR="00846EDB" w:rsidRDefault="00846EDB" w:rsidP="00F4198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5pddf95zxpv2e5as1p5ezg2drrsrapdwf5&quot;&gt;slattery-Converted-v8 Copy&lt;record-ids&gt;&lt;item&gt;2208&lt;/item&gt;&lt;item&gt;2225&lt;/item&gt;&lt;item&gt;2226&lt;/item&gt;&lt;item&gt;3831&lt;/item&gt;&lt;item&gt;4212&lt;/item&gt;&lt;item&gt;4568&lt;/item&gt;&lt;item&gt;4654&lt;/item&gt;&lt;item&gt;4695&lt;/item&gt;&lt;item&gt;4712&lt;/item&gt;&lt;item&gt;4818&lt;/item&gt;&lt;item&gt;6280&lt;/item&gt;&lt;item&gt;6281&lt;/item&gt;&lt;item&gt;6283&lt;/item&gt;&lt;item&gt;7672&lt;/item&gt;&lt;item&gt;7964&lt;/item&gt;&lt;item&gt;9109&lt;/item&gt;&lt;item&gt;9221&lt;/item&gt;&lt;item&gt;9223&lt;/item&gt;&lt;item&gt;9759&lt;/item&gt;&lt;item&gt;12349&lt;/item&gt;&lt;item&gt;12406&lt;/item&gt;&lt;item&gt;12862&lt;/item&gt;&lt;item&gt;12999&lt;/item&gt;&lt;item&gt;13110&lt;/item&gt;&lt;item&gt;13136&lt;/item&gt;&lt;item&gt;13145&lt;/item&gt;&lt;item&gt;13158&lt;/item&gt;&lt;item&gt;14587&lt;/item&gt;&lt;item&gt;17426&lt;/item&gt;&lt;item&gt;18989&lt;/item&gt;&lt;item&gt;21361&lt;/item&gt;&lt;item&gt;21363&lt;/item&gt;&lt;item&gt;21364&lt;/item&gt;&lt;item&gt;21365&lt;/item&gt;&lt;item&gt;21371&lt;/item&gt;&lt;item&gt;21373&lt;/item&gt;&lt;/record-ids&gt;&lt;/item&gt;&lt;/Libraries&gt;"/>
  </w:docVars>
  <w:rsids>
    <w:rsidRoot w:val="000425F7"/>
    <w:rsid w:val="00022EE9"/>
    <w:rsid w:val="000275E1"/>
    <w:rsid w:val="000425F7"/>
    <w:rsid w:val="000A0FA4"/>
    <w:rsid w:val="000B126F"/>
    <w:rsid w:val="000C4662"/>
    <w:rsid w:val="000D5B7A"/>
    <w:rsid w:val="00105E02"/>
    <w:rsid w:val="00112C6F"/>
    <w:rsid w:val="001842D0"/>
    <w:rsid w:val="001F56D9"/>
    <w:rsid w:val="0021631E"/>
    <w:rsid w:val="00224B3A"/>
    <w:rsid w:val="00231413"/>
    <w:rsid w:val="00270D7F"/>
    <w:rsid w:val="002F6019"/>
    <w:rsid w:val="002F7ED8"/>
    <w:rsid w:val="00321511"/>
    <w:rsid w:val="00331D41"/>
    <w:rsid w:val="003871B9"/>
    <w:rsid w:val="00394CBC"/>
    <w:rsid w:val="003D021D"/>
    <w:rsid w:val="003F4B11"/>
    <w:rsid w:val="00410D91"/>
    <w:rsid w:val="0043170B"/>
    <w:rsid w:val="00452B30"/>
    <w:rsid w:val="00465164"/>
    <w:rsid w:val="004B5870"/>
    <w:rsid w:val="004C3955"/>
    <w:rsid w:val="004D5E70"/>
    <w:rsid w:val="004F04C9"/>
    <w:rsid w:val="004F0CD2"/>
    <w:rsid w:val="004F4C7C"/>
    <w:rsid w:val="00507D68"/>
    <w:rsid w:val="00513F66"/>
    <w:rsid w:val="00531AA1"/>
    <w:rsid w:val="005423A2"/>
    <w:rsid w:val="00562031"/>
    <w:rsid w:val="00570EF1"/>
    <w:rsid w:val="00593DD6"/>
    <w:rsid w:val="005A63F8"/>
    <w:rsid w:val="005E6662"/>
    <w:rsid w:val="005F7566"/>
    <w:rsid w:val="00654A14"/>
    <w:rsid w:val="00655878"/>
    <w:rsid w:val="00687487"/>
    <w:rsid w:val="006C3D64"/>
    <w:rsid w:val="006C70D3"/>
    <w:rsid w:val="006E3342"/>
    <w:rsid w:val="006F0298"/>
    <w:rsid w:val="00725775"/>
    <w:rsid w:val="007F3F8A"/>
    <w:rsid w:val="00830885"/>
    <w:rsid w:val="0084103A"/>
    <w:rsid w:val="00845AB0"/>
    <w:rsid w:val="00845C7D"/>
    <w:rsid w:val="00846EDB"/>
    <w:rsid w:val="00854B2E"/>
    <w:rsid w:val="008B6F19"/>
    <w:rsid w:val="008C1840"/>
    <w:rsid w:val="008E62B4"/>
    <w:rsid w:val="008E66E4"/>
    <w:rsid w:val="008F590F"/>
    <w:rsid w:val="00900C7F"/>
    <w:rsid w:val="00930D40"/>
    <w:rsid w:val="00975403"/>
    <w:rsid w:val="0099514E"/>
    <w:rsid w:val="009B0311"/>
    <w:rsid w:val="009F28EB"/>
    <w:rsid w:val="00A10E0D"/>
    <w:rsid w:val="00A35733"/>
    <w:rsid w:val="00A47140"/>
    <w:rsid w:val="00A56E2A"/>
    <w:rsid w:val="00A738BA"/>
    <w:rsid w:val="00AB7CB7"/>
    <w:rsid w:val="00AD1C7D"/>
    <w:rsid w:val="00B054A9"/>
    <w:rsid w:val="00B150A1"/>
    <w:rsid w:val="00B501CF"/>
    <w:rsid w:val="00BA506E"/>
    <w:rsid w:val="00BD2DF6"/>
    <w:rsid w:val="00C62D50"/>
    <w:rsid w:val="00C81500"/>
    <w:rsid w:val="00C874DB"/>
    <w:rsid w:val="00C965E5"/>
    <w:rsid w:val="00D10D97"/>
    <w:rsid w:val="00D41345"/>
    <w:rsid w:val="00D51BB6"/>
    <w:rsid w:val="00D7572C"/>
    <w:rsid w:val="00D90E0D"/>
    <w:rsid w:val="00DB38E4"/>
    <w:rsid w:val="00DE133D"/>
    <w:rsid w:val="00E016C0"/>
    <w:rsid w:val="00E60D7D"/>
    <w:rsid w:val="00E8476A"/>
    <w:rsid w:val="00ED0A24"/>
    <w:rsid w:val="00EE3679"/>
    <w:rsid w:val="00EE7DE5"/>
    <w:rsid w:val="00EF1427"/>
    <w:rsid w:val="00F15BEF"/>
    <w:rsid w:val="00F16A14"/>
    <w:rsid w:val="00F41982"/>
    <w:rsid w:val="00F642F1"/>
    <w:rsid w:val="00FE22A2"/>
    <w:rsid w:val="00FE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8E7C9F9"/>
  <w14:defaultImageDpi w14:val="300"/>
  <w15:docId w15:val="{C11A9F62-F004-4986-BE55-B9833BC5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25F7"/>
    <w:rPr>
      <w:color w:val="0000FF" w:themeColor="hyperlink"/>
      <w:u w:val="single"/>
    </w:rPr>
  </w:style>
  <w:style w:type="paragraph" w:styleId="NormalWeb">
    <w:name w:val="Normal (Web)"/>
    <w:basedOn w:val="Normal"/>
    <w:rsid w:val="00410D91"/>
    <w:pPr>
      <w:spacing w:before="100" w:beforeAutospacing="1" w:after="100" w:afterAutospacing="1"/>
    </w:pPr>
    <w:rPr>
      <w:rFonts w:eastAsia="Times New Roman"/>
    </w:rPr>
  </w:style>
  <w:style w:type="character" w:customStyle="1" w:styleId="h31">
    <w:name w:val="h31"/>
    <w:basedOn w:val="DefaultParagraphFont"/>
    <w:rsid w:val="000A0FA4"/>
    <w:rPr>
      <w:rFonts w:ascii="Arial" w:hAnsi="Arial" w:cs="Arial" w:hint="default"/>
    </w:rPr>
  </w:style>
  <w:style w:type="character" w:styleId="FollowedHyperlink">
    <w:name w:val="FollowedHyperlink"/>
    <w:basedOn w:val="DefaultParagraphFont"/>
    <w:uiPriority w:val="99"/>
    <w:semiHidden/>
    <w:unhideWhenUsed/>
    <w:rsid w:val="0023141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198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1982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41982"/>
  </w:style>
  <w:style w:type="character" w:styleId="CommentReference">
    <w:name w:val="annotation reference"/>
    <w:basedOn w:val="DefaultParagraphFont"/>
    <w:uiPriority w:val="99"/>
    <w:semiHidden/>
    <w:unhideWhenUsed/>
    <w:rsid w:val="00F15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5B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5BEF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BEF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B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EF"/>
    <w:rPr>
      <w:rFonts w:ascii="Segoe UI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B58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870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B587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870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48DCB-3954-4B3E-AC40-A9F28B9E6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</Company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 Slattery</dc:creator>
  <cp:lastModifiedBy>Marty Slattery</cp:lastModifiedBy>
  <cp:revision>3</cp:revision>
  <dcterms:created xsi:type="dcterms:W3CDTF">2014-11-03T15:59:00Z</dcterms:created>
  <dcterms:modified xsi:type="dcterms:W3CDTF">2014-11-03T16:00:00Z</dcterms:modified>
</cp:coreProperties>
</file>